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67731C" w14:textId="4450CF13" w:rsidR="00FE33C8" w:rsidRDefault="002E5D80" w:rsidP="00CC4411">
      <w:pPr>
        <w:rPr>
          <w:rFonts w:ascii="Arial" w:hAnsi="Arial" w:cs="Arial"/>
        </w:rPr>
      </w:pPr>
      <w:r w:rsidRPr="009450B7">
        <w:rPr>
          <w:rFonts w:ascii="Arial" w:hAnsi="Arial" w:cs="Arial"/>
          <w:b/>
          <w:bCs/>
        </w:rPr>
        <w:t>S</w:t>
      </w:r>
      <w:r w:rsidR="00AC1444">
        <w:rPr>
          <w:rFonts w:ascii="Arial" w:hAnsi="Arial" w:cs="Arial"/>
          <w:b/>
          <w:bCs/>
        </w:rPr>
        <w:t>4</w:t>
      </w:r>
      <w:r w:rsidRPr="009450B7">
        <w:rPr>
          <w:rFonts w:ascii="Arial" w:hAnsi="Arial" w:cs="Arial"/>
          <w:b/>
          <w:bCs/>
        </w:rPr>
        <w:t xml:space="preserve"> Fig</w:t>
      </w:r>
      <w:r w:rsidRPr="001D1D0A">
        <w:rPr>
          <w:rFonts w:ascii="Arial" w:hAnsi="Arial" w:cs="Arial"/>
          <w:b/>
          <w:bCs/>
        </w:rPr>
        <w:t xml:space="preserve">. </w:t>
      </w:r>
      <w:r w:rsidR="00572950" w:rsidRPr="00572950">
        <w:rPr>
          <w:rFonts w:ascii="Arial" w:hAnsi="Arial" w:cs="Arial"/>
          <w:b/>
          <w:bCs/>
        </w:rPr>
        <w:t>Association between daily mean temperature over 21 days and all-cause diarrhoea</w:t>
      </w:r>
      <w:r w:rsidR="00F16D40">
        <w:rPr>
          <w:rFonts w:ascii="Arial" w:hAnsi="Arial" w:cs="Arial"/>
          <w:b/>
          <w:bCs/>
        </w:rPr>
        <w:t xml:space="preserve"> by age groups</w:t>
      </w:r>
      <w:r w:rsidR="00572950" w:rsidRPr="00572950">
        <w:rPr>
          <w:rFonts w:ascii="Arial" w:hAnsi="Arial" w:cs="Arial"/>
          <w:b/>
          <w:bCs/>
        </w:rPr>
        <w:t>.</w:t>
      </w:r>
      <w:r w:rsidR="00CC4411" w:rsidRPr="00BD564E">
        <w:rPr>
          <w:rFonts w:ascii="Arial" w:hAnsi="Arial" w:cs="Arial"/>
        </w:rPr>
        <w:t xml:space="preserve"> </w:t>
      </w:r>
    </w:p>
    <w:p w14:paraId="2BF7F5EC" w14:textId="7B47EF00" w:rsidR="00AC1444" w:rsidRDefault="00AC1444" w:rsidP="00CC4411">
      <w:pPr>
        <w:rPr>
          <w:rFonts w:ascii="Arial" w:hAnsi="Arial" w:cs="Arial"/>
        </w:rPr>
      </w:pPr>
      <w:r w:rsidRPr="00BD564E">
        <w:rPr>
          <w:rFonts w:ascii="Arial" w:hAnsi="Arial" w:cs="Arial"/>
        </w:rPr>
        <w:t xml:space="preserve">Purple solid pink lines represent point estimates of relative risk (RR) for all </w:t>
      </w:r>
      <w:r w:rsidRPr="00C93986">
        <w:rPr>
          <w:rFonts w:ascii="Arial" w:hAnsi="Arial" w:cs="Arial"/>
        </w:rPr>
        <w:t>ages; the blue dashed line is for 0-11 months age child; the green dashed line is for 12-23 months age child, the yellow dashed line is for 24-59 months age child, the dashed black vertical lines are reference temperature at the 1</w:t>
      </w:r>
      <w:r w:rsidRPr="00C93986">
        <w:rPr>
          <w:rFonts w:ascii="Arial" w:hAnsi="Arial" w:cs="Arial"/>
          <w:vertAlign w:val="superscript"/>
        </w:rPr>
        <w:t>st</w:t>
      </w:r>
      <w:r w:rsidRPr="00C93986">
        <w:rPr>
          <w:rFonts w:ascii="Arial" w:hAnsi="Arial" w:cs="Arial"/>
        </w:rPr>
        <w:t xml:space="preserve"> percentile and the dashed purple vertical lines are temperature at 95</w:t>
      </w:r>
      <w:r w:rsidRPr="00C93986">
        <w:rPr>
          <w:rFonts w:ascii="Arial" w:hAnsi="Arial" w:cs="Arial"/>
          <w:vertAlign w:val="superscript"/>
        </w:rPr>
        <w:t>th</w:t>
      </w:r>
      <w:r w:rsidRPr="00C93986">
        <w:rPr>
          <w:rFonts w:ascii="Arial" w:hAnsi="Arial" w:cs="Arial"/>
        </w:rPr>
        <w:t xml:space="preserve"> percentiles.</w:t>
      </w:r>
    </w:p>
    <w:p w14:paraId="13795220" w14:textId="0A415DF7" w:rsidR="00BB048F" w:rsidRPr="00BB048F" w:rsidRDefault="00A326BD" w:rsidP="00BB048F">
      <w:pPr>
        <w:ind w:firstLine="720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1EC61EA" wp14:editId="7A8288A2">
            <wp:extent cx="6029325" cy="7715250"/>
            <wp:effectExtent l="0" t="0" r="9525" b="0"/>
            <wp:docPr id="1957195290" name="Picture 1" descr="A group of graphs showing different countries/regio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7195290" name="Picture 1" descr="A group of graphs showing different countries/region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325" cy="771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B048F" w:rsidRPr="00BB048F" w:rsidSect="00B83AF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D245D1" w14:textId="77777777" w:rsidR="00B83AF7" w:rsidRDefault="00B83AF7" w:rsidP="00A326BD">
      <w:pPr>
        <w:spacing w:after="0" w:line="240" w:lineRule="auto"/>
      </w:pPr>
      <w:r>
        <w:separator/>
      </w:r>
    </w:p>
  </w:endnote>
  <w:endnote w:type="continuationSeparator" w:id="0">
    <w:p w14:paraId="3A7C2116" w14:textId="77777777" w:rsidR="00B83AF7" w:rsidRDefault="00B83AF7" w:rsidP="00A326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F5A9DC" w14:textId="77777777" w:rsidR="00B83AF7" w:rsidRDefault="00B83AF7" w:rsidP="00A326BD">
      <w:pPr>
        <w:spacing w:after="0" w:line="240" w:lineRule="auto"/>
      </w:pPr>
      <w:r>
        <w:separator/>
      </w:r>
    </w:p>
  </w:footnote>
  <w:footnote w:type="continuationSeparator" w:id="0">
    <w:p w14:paraId="16816842" w14:textId="77777777" w:rsidR="00B83AF7" w:rsidRDefault="00B83AF7" w:rsidP="00A326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F25"/>
    <w:rsid w:val="000143F3"/>
    <w:rsid w:val="00015E80"/>
    <w:rsid w:val="00024509"/>
    <w:rsid w:val="001176A9"/>
    <w:rsid w:val="001A330A"/>
    <w:rsid w:val="001D1D0A"/>
    <w:rsid w:val="002B31ED"/>
    <w:rsid w:val="002E5D80"/>
    <w:rsid w:val="00416F05"/>
    <w:rsid w:val="00440BFE"/>
    <w:rsid w:val="004E0C39"/>
    <w:rsid w:val="005073D2"/>
    <w:rsid w:val="00507C59"/>
    <w:rsid w:val="00572950"/>
    <w:rsid w:val="005977B1"/>
    <w:rsid w:val="006C13E1"/>
    <w:rsid w:val="006F51AD"/>
    <w:rsid w:val="006F6FBC"/>
    <w:rsid w:val="00701333"/>
    <w:rsid w:val="00711F25"/>
    <w:rsid w:val="007325F3"/>
    <w:rsid w:val="007C32AD"/>
    <w:rsid w:val="009450B7"/>
    <w:rsid w:val="00951A5A"/>
    <w:rsid w:val="009930C8"/>
    <w:rsid w:val="009A66E7"/>
    <w:rsid w:val="00A326BD"/>
    <w:rsid w:val="00AC1444"/>
    <w:rsid w:val="00B83AF7"/>
    <w:rsid w:val="00BB048F"/>
    <w:rsid w:val="00BB0772"/>
    <w:rsid w:val="00CC4411"/>
    <w:rsid w:val="00DE0430"/>
    <w:rsid w:val="00F16D40"/>
    <w:rsid w:val="00FE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9A032C"/>
  <w15:chartTrackingRefBased/>
  <w15:docId w15:val="{185E57AD-4245-46C4-B67D-FB044D71A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26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6BD"/>
  </w:style>
  <w:style w:type="paragraph" w:styleId="Footer">
    <w:name w:val="footer"/>
    <w:basedOn w:val="Normal"/>
    <w:link w:val="FooterChar"/>
    <w:uiPriority w:val="99"/>
    <w:unhideWhenUsed/>
    <w:rsid w:val="00A326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in Md Nasif</dc:creator>
  <cp:keywords/>
  <dc:description/>
  <cp:lastModifiedBy>Nasif Hossain</cp:lastModifiedBy>
  <cp:revision>9</cp:revision>
  <dcterms:created xsi:type="dcterms:W3CDTF">2023-12-01T09:23:00Z</dcterms:created>
  <dcterms:modified xsi:type="dcterms:W3CDTF">2024-04-19T09:07:00Z</dcterms:modified>
</cp:coreProperties>
</file>